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4782C" w14:textId="77777777" w:rsidR="00AC5787" w:rsidRDefault="00AC5787" w:rsidP="00AC5787">
      <w:pPr>
        <w:spacing w:line="480" w:lineRule="auto"/>
        <w:jc w:val="both"/>
        <w:rPr>
          <w:rFonts w:ascii="Times" w:hAnsi="Times" w:cs="Calibri"/>
          <w:b/>
          <w:sz w:val="22"/>
          <w:szCs w:val="22"/>
          <w:lang w:val="en-CA"/>
        </w:rPr>
      </w:pPr>
      <w:r w:rsidRPr="00EA09A4">
        <w:rPr>
          <w:rFonts w:ascii="Times" w:hAnsi="Times" w:cs="Calibri"/>
          <w:b/>
          <w:bCs/>
          <w:sz w:val="22"/>
          <w:szCs w:val="22"/>
          <w:highlight w:val="yellow"/>
          <w:lang w:val="en-CA"/>
        </w:rPr>
        <w:t>SUPPLEMENTARY TABLE 2</w:t>
      </w:r>
      <w:r>
        <w:rPr>
          <w:rFonts w:ascii="Times" w:hAnsi="Times" w:cs="Calibri"/>
          <w:b/>
          <w:bCs/>
          <w:sz w:val="22"/>
          <w:szCs w:val="22"/>
          <w:lang w:val="en-CA"/>
        </w:rPr>
        <w:t xml:space="preserve">: </w:t>
      </w:r>
      <w:r w:rsidRPr="006D5FAC">
        <w:rPr>
          <w:rFonts w:ascii="Times" w:hAnsi="Times" w:cs="Calibri"/>
          <w:b/>
          <w:sz w:val="22"/>
          <w:szCs w:val="22"/>
          <w:lang w:val="en-CA"/>
        </w:rPr>
        <w:t>Effect of treatment on</w:t>
      </w:r>
      <w:r w:rsidRPr="006D5FAC">
        <w:rPr>
          <w:rFonts w:ascii="Times" w:hAnsi="Times" w:cs="Calibri"/>
          <w:b/>
          <w:color w:val="000000" w:themeColor="text1"/>
          <w:sz w:val="22"/>
          <w:szCs w:val="22"/>
          <w:lang w:val="en-CA"/>
        </w:rPr>
        <w:t xml:space="preserve"> </w:t>
      </w:r>
      <w:r w:rsidRPr="006D5FAC">
        <w:rPr>
          <w:rFonts w:ascii="Times" w:hAnsi="Times" w:cs="Calibri"/>
          <w:b/>
          <w:sz w:val="22"/>
          <w:szCs w:val="22"/>
          <w:lang w:val="en-CA"/>
        </w:rPr>
        <w:t xml:space="preserve">changes in </w:t>
      </w:r>
      <w:proofErr w:type="spellStart"/>
      <w:r w:rsidRPr="006D5FAC">
        <w:rPr>
          <w:rFonts w:ascii="Times" w:hAnsi="Times" w:cs="Calibri"/>
          <w:b/>
          <w:sz w:val="22"/>
          <w:szCs w:val="22"/>
          <w:lang w:val="en-CA"/>
        </w:rPr>
        <w:t>cardio</w:t>
      </w:r>
      <w:r>
        <w:rPr>
          <w:rFonts w:ascii="Times" w:hAnsi="Times" w:cs="Calibri"/>
          <w:b/>
          <w:sz w:val="22"/>
          <w:szCs w:val="22"/>
          <w:lang w:val="en-CA"/>
        </w:rPr>
        <w:t>metabolic</w:t>
      </w:r>
      <w:proofErr w:type="spellEnd"/>
      <w:r>
        <w:rPr>
          <w:rFonts w:ascii="Times" w:hAnsi="Times" w:cs="Calibri"/>
          <w:b/>
          <w:sz w:val="22"/>
          <w:szCs w:val="22"/>
          <w:lang w:val="en-CA"/>
        </w:rPr>
        <w:t xml:space="preserve"> variables of interest</w:t>
      </w:r>
    </w:p>
    <w:p w14:paraId="40731C55" w14:textId="77777777" w:rsidR="00AC5787" w:rsidRDefault="00AC5787" w:rsidP="00AC5787">
      <w:pPr>
        <w:spacing w:line="480" w:lineRule="auto"/>
        <w:jc w:val="both"/>
        <w:rPr>
          <w:rFonts w:ascii="Times" w:hAnsi="Times" w:cs="Calibri"/>
          <w:b/>
          <w:sz w:val="22"/>
          <w:szCs w:val="22"/>
          <w:lang w:val="en-CA"/>
        </w:rPr>
      </w:pPr>
    </w:p>
    <w:tbl>
      <w:tblPr>
        <w:tblStyle w:val="TableGrid"/>
        <w:tblpPr w:leftFromText="141" w:rightFromText="141" w:vertAnchor="page" w:horzAnchor="page" w:tblpX="1015" w:tblpY="2567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714"/>
        <w:gridCol w:w="1830"/>
        <w:gridCol w:w="1621"/>
        <w:gridCol w:w="1748"/>
      </w:tblGrid>
      <w:tr w:rsidR="00AC5787" w14:paraId="5843051A" w14:textId="77777777" w:rsidTr="00F8734F">
        <w:trPr>
          <w:trHeight w:val="460"/>
        </w:trPr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12B562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53589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Delta change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A6CE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lang w:val="en-CA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-value</w:t>
            </w:r>
          </w:p>
        </w:tc>
      </w:tr>
      <w:tr w:rsidR="00AC5787" w14:paraId="2687C09F" w14:textId="77777777" w:rsidTr="00F8734F">
        <w:trPr>
          <w:trHeight w:val="723"/>
        </w:trPr>
        <w:tc>
          <w:tcPr>
            <w:tcW w:w="20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278F3D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AED400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BP</w:t>
            </w:r>
          </w:p>
          <w:p w14:paraId="4407F0B9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(n=25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AB242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Placebo</w:t>
            </w:r>
          </w:p>
          <w:p w14:paraId="52859200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(n=2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3EE5E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Unadjusted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7FD28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Adjusted*</w:t>
            </w:r>
          </w:p>
        </w:tc>
      </w:tr>
      <w:tr w:rsidR="00AC5787" w14:paraId="17BD98FB" w14:textId="77777777" w:rsidTr="00F8734F">
        <w:trPr>
          <w:trHeight w:val="629"/>
        </w:trPr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56C7A" w14:textId="77777777" w:rsidR="00AC5787" w:rsidRDefault="00AC5787" w:rsidP="00AC5787">
            <w:pPr>
              <w:tabs>
                <w:tab w:val="left" w:pos="3645"/>
              </w:tabs>
              <w:spacing w:before="120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eigh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4F608F" w14:textId="77777777" w:rsidR="00AC5787" w:rsidRDefault="00AC5787" w:rsidP="00AC5787">
            <w:pPr>
              <w:tabs>
                <w:tab w:val="left" w:pos="3645"/>
              </w:tabs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0 ± 1.17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8186D" w14:textId="77777777" w:rsidR="00AC5787" w:rsidRDefault="00AC5787" w:rsidP="00AC5787">
            <w:pPr>
              <w:tabs>
                <w:tab w:val="left" w:pos="3645"/>
              </w:tabs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8 ± 1.4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0DFC91" w14:textId="77777777" w:rsidR="00AC5787" w:rsidRDefault="00AC5787" w:rsidP="00AC5787">
            <w:pPr>
              <w:tabs>
                <w:tab w:val="left" w:pos="3645"/>
              </w:tabs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4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F20E3" w14:textId="77777777" w:rsidR="00AC5787" w:rsidRDefault="00AC5787" w:rsidP="00AC5787">
            <w:pPr>
              <w:tabs>
                <w:tab w:val="left" w:pos="3645"/>
              </w:tabs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7</w:t>
            </w:r>
          </w:p>
        </w:tc>
      </w:tr>
      <w:tr w:rsidR="00AC5787" w14:paraId="1A01A1A6" w14:textId="77777777" w:rsidTr="00F8734F">
        <w:trPr>
          <w:trHeight w:val="478"/>
        </w:trPr>
        <w:tc>
          <w:tcPr>
            <w:tcW w:w="2087" w:type="dxa"/>
            <w:hideMark/>
          </w:tcPr>
          <w:p w14:paraId="5FA29A0B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MI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7BFC6F0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7 ± 0.41</w:t>
            </w:r>
          </w:p>
        </w:tc>
        <w:tc>
          <w:tcPr>
            <w:tcW w:w="1830" w:type="dxa"/>
            <w:hideMark/>
          </w:tcPr>
          <w:p w14:paraId="1E3D9534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9 ± 0.49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3B919E05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1</w:t>
            </w:r>
          </w:p>
        </w:tc>
        <w:tc>
          <w:tcPr>
            <w:tcW w:w="1748" w:type="dxa"/>
            <w:hideMark/>
          </w:tcPr>
          <w:p w14:paraId="5C67ED26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3</w:t>
            </w:r>
          </w:p>
        </w:tc>
      </w:tr>
      <w:tr w:rsidR="00AC5787" w14:paraId="02EE9505" w14:textId="77777777" w:rsidTr="00F8734F">
        <w:trPr>
          <w:trHeight w:val="551"/>
        </w:trPr>
        <w:tc>
          <w:tcPr>
            <w:tcW w:w="2087" w:type="dxa"/>
          </w:tcPr>
          <w:p w14:paraId="4BA324C9" w14:textId="77777777" w:rsidR="00AC5787" w:rsidRPr="000E5D48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E5D48">
              <w:rPr>
                <w:rFonts w:ascii="Times New Roman" w:hAnsi="Times New Roman" w:cs="Times New Roman"/>
                <w:b/>
                <w:bCs/>
                <w:lang w:val="en-CA"/>
              </w:rPr>
              <w:t xml:space="preserve">Waist </w:t>
            </w:r>
            <w:proofErr w:type="spellStart"/>
            <w:r w:rsidRPr="000E5D48">
              <w:rPr>
                <w:rFonts w:ascii="Times New Roman" w:hAnsi="Times New Roman" w:cs="Times New Roman"/>
                <w:b/>
                <w:bCs/>
                <w:lang w:val="en-CA"/>
              </w:rPr>
              <w:t>circ</w:t>
            </w:r>
            <w:proofErr w:type="spellEnd"/>
          </w:p>
          <w:p w14:paraId="4CC717CC" w14:textId="77777777" w:rsidR="00AC5787" w:rsidRPr="000E5D48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0CE8D2B7" w14:textId="77777777" w:rsidR="00AC5787" w:rsidRPr="000E5D48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0E5D48">
              <w:rPr>
                <w:rFonts w:ascii="Times New Roman" w:hAnsi="Times New Roman" w:cs="Times New Roman"/>
                <w:lang w:val="en-CA"/>
              </w:rPr>
              <w:t>-0.18 ± 1.76</w:t>
            </w:r>
          </w:p>
        </w:tc>
        <w:tc>
          <w:tcPr>
            <w:tcW w:w="1830" w:type="dxa"/>
            <w:hideMark/>
          </w:tcPr>
          <w:p w14:paraId="5AE875A5" w14:textId="77777777" w:rsidR="00AC5787" w:rsidRPr="000E5D48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0E5D48">
              <w:rPr>
                <w:rFonts w:ascii="Times New Roman" w:hAnsi="Times New Roman" w:cs="Times New Roman"/>
                <w:lang w:val="en-CA"/>
              </w:rPr>
              <w:t>0.36 ± 2.90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22F61981" w14:textId="77777777" w:rsidR="00AC5787" w:rsidRPr="000E5D48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0E5D48">
              <w:rPr>
                <w:rFonts w:ascii="Times New Roman" w:hAnsi="Times New Roman" w:cs="Times New Roman"/>
                <w:lang w:val="en-CA"/>
              </w:rPr>
              <w:t>0.44</w:t>
            </w:r>
          </w:p>
        </w:tc>
        <w:tc>
          <w:tcPr>
            <w:tcW w:w="1748" w:type="dxa"/>
            <w:hideMark/>
          </w:tcPr>
          <w:p w14:paraId="563D262E" w14:textId="77777777" w:rsidR="00AC5787" w:rsidRPr="000E5D48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0E5D48">
              <w:rPr>
                <w:rFonts w:ascii="Times New Roman" w:hAnsi="Times New Roman" w:cs="Times New Roman"/>
                <w:lang w:val="en-CA"/>
              </w:rPr>
              <w:t>0.46</w:t>
            </w:r>
          </w:p>
        </w:tc>
      </w:tr>
      <w:tr w:rsidR="00AC5787" w14:paraId="713F51B8" w14:textId="77777777" w:rsidTr="00F8734F">
        <w:trPr>
          <w:trHeight w:val="460"/>
        </w:trPr>
        <w:tc>
          <w:tcPr>
            <w:tcW w:w="2087" w:type="dxa"/>
            <w:hideMark/>
          </w:tcPr>
          <w:p w14:paraId="15D7A049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BP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0C2CBE3B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51 ± 6.79</w:t>
            </w:r>
          </w:p>
        </w:tc>
        <w:tc>
          <w:tcPr>
            <w:tcW w:w="1830" w:type="dxa"/>
            <w:hideMark/>
          </w:tcPr>
          <w:p w14:paraId="2B8AA045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24 ± 6.36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003351C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9</w:t>
            </w:r>
          </w:p>
        </w:tc>
        <w:tc>
          <w:tcPr>
            <w:tcW w:w="1748" w:type="dxa"/>
            <w:hideMark/>
          </w:tcPr>
          <w:p w14:paraId="4BD62467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1</w:t>
            </w:r>
          </w:p>
        </w:tc>
      </w:tr>
      <w:tr w:rsidR="00AC5787" w14:paraId="044959F2" w14:textId="77777777" w:rsidTr="00F8734F">
        <w:trPr>
          <w:trHeight w:val="478"/>
        </w:trPr>
        <w:tc>
          <w:tcPr>
            <w:tcW w:w="2087" w:type="dxa"/>
            <w:hideMark/>
          </w:tcPr>
          <w:p w14:paraId="252EE0F4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DBP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1278B3B4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5 ± 5.21</w:t>
            </w:r>
          </w:p>
        </w:tc>
        <w:tc>
          <w:tcPr>
            <w:tcW w:w="1830" w:type="dxa"/>
            <w:hideMark/>
          </w:tcPr>
          <w:p w14:paraId="3B92C9AC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5 ± 4.97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094F97B1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9</w:t>
            </w:r>
          </w:p>
        </w:tc>
        <w:tc>
          <w:tcPr>
            <w:tcW w:w="1748" w:type="dxa"/>
            <w:hideMark/>
          </w:tcPr>
          <w:p w14:paraId="4D7B0A5C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3</w:t>
            </w:r>
          </w:p>
        </w:tc>
      </w:tr>
      <w:tr w:rsidR="00AC5787" w14:paraId="3172464A" w14:textId="77777777" w:rsidTr="00F8734F">
        <w:trPr>
          <w:trHeight w:val="460"/>
        </w:trPr>
        <w:tc>
          <w:tcPr>
            <w:tcW w:w="2087" w:type="dxa"/>
            <w:hideMark/>
          </w:tcPr>
          <w:p w14:paraId="0D0C4952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otal-C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2B658F4E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2 ± 0.53</w:t>
            </w:r>
          </w:p>
        </w:tc>
        <w:tc>
          <w:tcPr>
            <w:tcW w:w="1830" w:type="dxa"/>
            <w:hideMark/>
          </w:tcPr>
          <w:p w14:paraId="723765D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8 ± 0.48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524C013D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9</w:t>
            </w:r>
          </w:p>
        </w:tc>
        <w:tc>
          <w:tcPr>
            <w:tcW w:w="1748" w:type="dxa"/>
            <w:hideMark/>
          </w:tcPr>
          <w:p w14:paraId="48D86A49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5</w:t>
            </w:r>
          </w:p>
        </w:tc>
      </w:tr>
      <w:tr w:rsidR="00AC5787" w14:paraId="5688DA9C" w14:textId="77777777" w:rsidTr="00F8734F">
        <w:trPr>
          <w:trHeight w:val="460"/>
        </w:trPr>
        <w:tc>
          <w:tcPr>
            <w:tcW w:w="2087" w:type="dxa"/>
            <w:hideMark/>
          </w:tcPr>
          <w:p w14:paraId="07FF6193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G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6B4EEBF6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1 ± 0.63</w:t>
            </w:r>
          </w:p>
        </w:tc>
        <w:tc>
          <w:tcPr>
            <w:tcW w:w="1830" w:type="dxa"/>
            <w:hideMark/>
          </w:tcPr>
          <w:p w14:paraId="4DBF38F9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3 ± 0.33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3BF984FE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5</w:t>
            </w:r>
          </w:p>
        </w:tc>
        <w:tc>
          <w:tcPr>
            <w:tcW w:w="1748" w:type="dxa"/>
            <w:hideMark/>
          </w:tcPr>
          <w:p w14:paraId="6E6FEA9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4</w:t>
            </w:r>
          </w:p>
        </w:tc>
      </w:tr>
      <w:tr w:rsidR="00AC5787" w14:paraId="500ED3BD" w14:textId="77777777" w:rsidTr="00F8734F">
        <w:trPr>
          <w:trHeight w:val="478"/>
        </w:trPr>
        <w:tc>
          <w:tcPr>
            <w:tcW w:w="2087" w:type="dxa"/>
            <w:hideMark/>
          </w:tcPr>
          <w:p w14:paraId="5B376E75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HDL-C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78956BE5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2 ± 0.11</w:t>
            </w:r>
          </w:p>
        </w:tc>
        <w:tc>
          <w:tcPr>
            <w:tcW w:w="1830" w:type="dxa"/>
            <w:hideMark/>
          </w:tcPr>
          <w:p w14:paraId="175937E4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1 ± 0.16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54C1D781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5</w:t>
            </w:r>
          </w:p>
        </w:tc>
        <w:tc>
          <w:tcPr>
            <w:tcW w:w="1748" w:type="dxa"/>
            <w:hideMark/>
          </w:tcPr>
          <w:p w14:paraId="2B755A1D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1</w:t>
            </w:r>
          </w:p>
        </w:tc>
      </w:tr>
      <w:tr w:rsidR="00AC5787" w14:paraId="00B6B356" w14:textId="77777777" w:rsidTr="00F8734F">
        <w:trPr>
          <w:trHeight w:val="460"/>
        </w:trPr>
        <w:tc>
          <w:tcPr>
            <w:tcW w:w="2087" w:type="dxa"/>
            <w:hideMark/>
          </w:tcPr>
          <w:p w14:paraId="63DDE541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LDL-C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52B0E885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0.01 ± 0.47</w:t>
            </w:r>
          </w:p>
        </w:tc>
        <w:tc>
          <w:tcPr>
            <w:tcW w:w="1830" w:type="dxa"/>
            <w:hideMark/>
          </w:tcPr>
          <w:p w14:paraId="67D52475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3 ± 0.41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76E49D27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5</w:t>
            </w:r>
          </w:p>
        </w:tc>
        <w:tc>
          <w:tcPr>
            <w:tcW w:w="1748" w:type="dxa"/>
            <w:hideMark/>
          </w:tcPr>
          <w:p w14:paraId="3B6DDCA7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5</w:t>
            </w:r>
          </w:p>
        </w:tc>
      </w:tr>
      <w:tr w:rsidR="00AC5787" w14:paraId="0F5EBC37" w14:textId="77777777" w:rsidTr="00F8734F">
        <w:trPr>
          <w:trHeight w:val="478"/>
        </w:trPr>
        <w:tc>
          <w:tcPr>
            <w:tcW w:w="2087" w:type="dxa"/>
            <w:hideMark/>
          </w:tcPr>
          <w:p w14:paraId="7C0A9459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Fasting glucos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1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3CEA1DA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 ± 0.32</w:t>
            </w:r>
          </w:p>
        </w:tc>
        <w:tc>
          <w:tcPr>
            <w:tcW w:w="1830" w:type="dxa"/>
            <w:hideMark/>
          </w:tcPr>
          <w:p w14:paraId="7C81919F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2 ± 0.33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11BC72CE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2</w:t>
            </w:r>
          </w:p>
        </w:tc>
        <w:tc>
          <w:tcPr>
            <w:tcW w:w="1748" w:type="dxa"/>
            <w:hideMark/>
          </w:tcPr>
          <w:p w14:paraId="058D0E00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6</w:t>
            </w:r>
          </w:p>
        </w:tc>
      </w:tr>
      <w:tr w:rsidR="00AC5787" w14:paraId="7AD0F9D1" w14:textId="77777777" w:rsidTr="00F8734F">
        <w:trPr>
          <w:trHeight w:val="460"/>
        </w:trPr>
        <w:tc>
          <w:tcPr>
            <w:tcW w:w="2087" w:type="dxa"/>
            <w:hideMark/>
          </w:tcPr>
          <w:p w14:paraId="406755E2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Fasting insuli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2</w:t>
            </w:r>
          </w:p>
        </w:tc>
        <w:tc>
          <w:tcPr>
            <w:tcW w:w="1714" w:type="dxa"/>
            <w:shd w:val="clear" w:color="auto" w:fill="D9D9D9" w:themeFill="background1" w:themeFillShade="D9"/>
            <w:hideMark/>
          </w:tcPr>
          <w:p w14:paraId="57569904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2 ± 21.7</w:t>
            </w:r>
          </w:p>
        </w:tc>
        <w:tc>
          <w:tcPr>
            <w:tcW w:w="1830" w:type="dxa"/>
            <w:hideMark/>
          </w:tcPr>
          <w:p w14:paraId="30390718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.8 ± 32.8</w:t>
            </w:r>
          </w:p>
        </w:tc>
        <w:tc>
          <w:tcPr>
            <w:tcW w:w="1621" w:type="dxa"/>
            <w:shd w:val="clear" w:color="auto" w:fill="D9D9D9" w:themeFill="background1" w:themeFillShade="D9"/>
            <w:hideMark/>
          </w:tcPr>
          <w:p w14:paraId="16D1F8FD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5</w:t>
            </w:r>
          </w:p>
        </w:tc>
        <w:tc>
          <w:tcPr>
            <w:tcW w:w="1748" w:type="dxa"/>
            <w:hideMark/>
          </w:tcPr>
          <w:p w14:paraId="1049D083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6</w:t>
            </w:r>
          </w:p>
        </w:tc>
      </w:tr>
      <w:tr w:rsidR="00AC5787" w14:paraId="2640F910" w14:textId="77777777" w:rsidTr="00F8734F">
        <w:trPr>
          <w:trHeight w:val="478"/>
        </w:trPr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CCB06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HbA1c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BD58803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5 ± 0.00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FA4F9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2 ± 0.001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DF89BAE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93707" w14:textId="77777777" w:rsidR="00AC5787" w:rsidRDefault="00AC5787" w:rsidP="00AC5787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0</w:t>
            </w:r>
          </w:p>
        </w:tc>
      </w:tr>
      <w:tr w:rsidR="00AC5787" w:rsidRPr="0083348B" w14:paraId="0D295C26" w14:textId="77777777" w:rsidTr="00F8734F">
        <w:trPr>
          <w:trHeight w:val="1970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F9569" w14:textId="77777777" w:rsidR="00AC5787" w:rsidRPr="004D08AD" w:rsidRDefault="00AC5787" w:rsidP="00AC5787">
            <w:pPr>
              <w:tabs>
                <w:tab w:val="left" w:pos="3645"/>
              </w:tabs>
              <w:spacing w:before="120" w:after="120"/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Cs w:val="20"/>
                <w:lang w:val="en-CA"/>
              </w:rPr>
              <w:t xml:space="preserve">Results are </w:t>
            </w:r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>presented as raw delta change means ± SD. Analyses were made using the MIXED procedure with SAS studio v.3.8. *</w:t>
            </w:r>
            <w:r w:rsidRPr="004D08AD">
              <w:rPr>
                <w:rFonts w:ascii="Times New Roman" w:hAnsi="Times New Roman" w:cs="Times New Roman"/>
                <w:i/>
                <w:color w:val="000000" w:themeColor="text1"/>
                <w:szCs w:val="20"/>
                <w:lang w:val="en-CA"/>
              </w:rPr>
              <w:t>p</w:t>
            </w:r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 xml:space="preserve">-value adjusted for age and sex for weight, BMI and waist </w:t>
            </w:r>
            <w:proofErr w:type="spellStart"/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>circ</w:t>
            </w:r>
            <w:proofErr w:type="spellEnd"/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 xml:space="preserve"> or age, sex and BMI for other variables. </w:t>
            </w:r>
          </w:p>
          <w:p w14:paraId="76339244" w14:textId="77777777" w:rsidR="00AC5787" w:rsidRPr="004D08AD" w:rsidRDefault="00AC5787" w:rsidP="00AC5787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suppressAutoHyphens w:val="0"/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</w:pPr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>BBP: n=24; Placebo: n=23</w:t>
            </w:r>
          </w:p>
          <w:p w14:paraId="337F3297" w14:textId="77777777" w:rsidR="00AC5787" w:rsidRPr="004D08AD" w:rsidRDefault="00AC5787" w:rsidP="00AC5787">
            <w:pPr>
              <w:pStyle w:val="ListParagraph"/>
              <w:numPr>
                <w:ilvl w:val="0"/>
                <w:numId w:val="4"/>
              </w:numPr>
              <w:tabs>
                <w:tab w:val="left" w:pos="3645"/>
              </w:tabs>
              <w:suppressAutoHyphens w:val="0"/>
              <w:spacing w:after="120"/>
              <w:ind w:left="357" w:hanging="357"/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</w:pPr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>BBP: n=19; Placebo: n=17</w:t>
            </w:r>
          </w:p>
          <w:p w14:paraId="31C4964F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lang w:val="en-CA"/>
              </w:rPr>
            </w:pPr>
            <w:r w:rsidRPr="004D08AD">
              <w:rPr>
                <w:rFonts w:ascii="Times New Roman" w:hAnsi="Times New Roman" w:cs="Times New Roman"/>
                <w:color w:val="000000" w:themeColor="text1"/>
                <w:szCs w:val="20"/>
                <w:lang w:val="en-CA"/>
              </w:rPr>
              <w:t>Abbreviations: BMI</w:t>
            </w:r>
            <w:r>
              <w:rPr>
                <w:rFonts w:ascii="Times New Roman" w:hAnsi="Times New Roman" w:cs="Times New Roman"/>
                <w:szCs w:val="20"/>
                <w:lang w:val="en-CA"/>
              </w:rPr>
              <w:t xml:space="preserve">: body mass index; waist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CA"/>
              </w:rPr>
              <w:t>circ</w:t>
            </w:r>
            <w:proofErr w:type="spellEnd"/>
            <w:r>
              <w:rPr>
                <w:rFonts w:ascii="Times New Roman" w:hAnsi="Times New Roman" w:cs="Times New Roman"/>
                <w:szCs w:val="20"/>
                <w:lang w:val="en-CA"/>
              </w:rPr>
              <w:t>: waist circumference; SBP: systolic blood pressure; DBP: diastolic blood pressure; Total-C: total-cholesterol; TG: triglycerides; HDL-C: HDL-cholesterol; LDL-C: LDL-cholesterol; HbA1c: Glycated hemoglobin; BBP: blueberry powder.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5DC72B2A" w14:textId="77777777" w:rsidR="00AC5787" w:rsidRDefault="00AC5787" w:rsidP="00AC5787">
            <w:pPr>
              <w:tabs>
                <w:tab w:val="left" w:pos="3645"/>
              </w:tabs>
              <w:rPr>
                <w:rFonts w:ascii="Times New Roman" w:hAnsi="Times New Roman" w:cs="Times New Roman"/>
                <w:lang w:val="en-CA"/>
              </w:rPr>
            </w:pPr>
          </w:p>
          <w:p w14:paraId="3CCFDBA0" w14:textId="77777777" w:rsidR="00AC5787" w:rsidRPr="00DA67C1" w:rsidRDefault="00AC5787" w:rsidP="00AC5787">
            <w:pPr>
              <w:tabs>
                <w:tab w:val="left" w:pos="3645"/>
              </w:tabs>
              <w:spacing w:after="120"/>
              <w:rPr>
                <w:rFonts w:ascii="Times New Roman" w:hAnsi="Times New Roman" w:cs="Times New Roman"/>
                <w:lang w:val="en-CA"/>
              </w:rPr>
            </w:pPr>
            <w:r w:rsidRPr="00DA67C1">
              <w:rPr>
                <w:rFonts w:ascii="Times New Roman" w:hAnsi="Times New Roman" w:cs="Times New Roman"/>
                <w:lang w:val="en-CA"/>
              </w:rPr>
              <w:t>The MIXED procedure was performed with delta changes calculated with log</w:t>
            </w:r>
            <w:r w:rsidRPr="00DA67C1">
              <w:rPr>
                <w:rFonts w:ascii="Times New Roman" w:hAnsi="Times New Roman" w:cs="Times New Roman"/>
                <w:vertAlign w:val="subscript"/>
                <w:lang w:val="en-CA"/>
              </w:rPr>
              <w:t>10</w:t>
            </w:r>
            <w:r w:rsidRPr="00DA67C1">
              <w:rPr>
                <w:rFonts w:ascii="Times New Roman" w:hAnsi="Times New Roman" w:cs="Times New Roman"/>
                <w:lang w:val="en-CA"/>
              </w:rPr>
              <w:t xml:space="preserve"> transformed values for fasting insulin at week 0 and 8.</w:t>
            </w:r>
          </w:p>
        </w:tc>
      </w:tr>
    </w:tbl>
    <w:p w14:paraId="19EBD055" w14:textId="37516E73" w:rsidR="00AC5787" w:rsidRDefault="00AC5787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A0711FC" w14:textId="2BE8DF0E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FC1F554" w14:textId="33B1000E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285BEB5C" w14:textId="7A9F8103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54254188" w14:textId="0EEB5092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47E9A9F" w14:textId="3F0153F7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30FEF37D" w14:textId="32F6D180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1CFF74A" w14:textId="359885DB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3754058A" w14:textId="37876A05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0FB210C" w14:textId="5F16C0CD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6EF523E" w14:textId="0357BD29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58006E56" w14:textId="6CF11BB7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8C1334A" w14:textId="6D36B30F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6803198" w14:textId="77871F81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5D0A2DC" w14:textId="2DED7AB7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A8990D5" w14:textId="3C640E46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58478CE" w14:textId="709E0979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9DE5BC4" w14:textId="181716C3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8D0E66B" w14:textId="5220C6DB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E79B220" w14:textId="4DBC1F8F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4513962D" w14:textId="466383CB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2C3CD99" w14:textId="6D55AEFD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B2702BE" w14:textId="237733AE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2F0661D8" w14:textId="18536EC7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53CD87FB" w14:textId="177ED023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70387A8" w14:textId="35FADCD1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3F6119E" w14:textId="2C1A7722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E590DB9" w14:textId="03A302BE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FACE108" w14:textId="2F8A4556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692BF78" w14:textId="6400138F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1FB4411" w14:textId="489F37AA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F27483B" w14:textId="4D81DD9B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A1F4F11" w14:textId="7DCE60A9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15F3432" w14:textId="62C6BE5C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7D81CDE6" w14:textId="12256361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3F6232F7" w14:textId="72A95C19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63F175A" w14:textId="2A9DF5D8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08ED2C33" w14:textId="5BDA4A83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606975EE" w14:textId="68E7B23F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BADFA7F" w14:textId="70DB10C6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</w:p>
    <w:p w14:paraId="1F1F7AB6" w14:textId="6E2FE142" w:rsidR="00016276" w:rsidRDefault="00016276">
      <w:pPr>
        <w:jc w:val="both"/>
        <w:rPr>
          <w:rFonts w:ascii="Calibri" w:hAnsi="Calibri" w:cs="Calibri"/>
          <w:b/>
          <w:sz w:val="22"/>
          <w:szCs w:val="22"/>
          <w:lang w:val="en-CA"/>
        </w:rPr>
      </w:pPr>
      <w:bookmarkStart w:id="0" w:name="_GoBack"/>
      <w:bookmarkEnd w:id="0"/>
    </w:p>
    <w:sectPr w:rsidR="00016276" w:rsidSect="009A779C">
      <w:footerReference w:type="default" r:id="rId9"/>
      <w:pgSz w:w="12240" w:h="1584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E0779" w14:textId="77777777" w:rsidR="00A71A22" w:rsidRDefault="00A71A22">
      <w:r>
        <w:separator/>
      </w:r>
    </w:p>
  </w:endnote>
  <w:endnote w:type="continuationSeparator" w:id="0">
    <w:p w14:paraId="0EFC5123" w14:textId="77777777" w:rsidR="00A71A22" w:rsidRDefault="00A7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03E4" w14:textId="77777777" w:rsidR="00DC4DC2" w:rsidRDefault="00DC4DC2">
    <w:pPr>
      <w:pStyle w:val="Footer"/>
      <w:ind w:right="360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17" behindDoc="1" locked="0" layoutInCell="1" allowOverlap="1" wp14:anchorId="19E9DC68" wp14:editId="3BB933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86055"/>
              <wp:effectExtent l="0" t="0" r="0" b="0"/>
              <wp:wrapSquare wrapText="largest"/>
              <wp:docPr id="60" name="Image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10" cy="1860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E80B78C" w14:textId="5F13B895" w:rsidR="00DC4DC2" w:rsidRDefault="00DC4DC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19511C">
                            <w:rPr>
                              <w:rStyle w:val="PageNumber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Image5" o:spid="_x0000_s1026" style="position:absolute;margin-left:-38.9pt;margin-top:.05pt;width:12.3pt;height:14.65pt;z-index:-50331646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" filled="f" stroked="f">
              <v:textbox style="mso-fit-shape-to-text:t" inset="0,0,0,0">
                <w:txbxContent>
                  <w:p w14:paraId="7E80B78C" w14:textId="5F13B895" w:rsidR="00DC4DC2" w:rsidRDefault="00DC4DC2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19511C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34B142" w14:textId="77777777" w:rsidR="00A71A22" w:rsidRDefault="00A71A22">
      <w:r>
        <w:separator/>
      </w:r>
    </w:p>
  </w:footnote>
  <w:footnote w:type="continuationSeparator" w:id="0">
    <w:p w14:paraId="424C3CCE" w14:textId="77777777" w:rsidR="00A71A22" w:rsidRDefault="00A71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4496A"/>
    <w:multiLevelType w:val="multilevel"/>
    <w:tmpl w:val="3858F7B0"/>
    <w:lvl w:ilvl="0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3C627A"/>
    <w:multiLevelType w:val="hybridMultilevel"/>
    <w:tmpl w:val="4A3E9AD2"/>
    <w:lvl w:ilvl="0" w:tplc="EF8C8074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0BA00BB"/>
    <w:multiLevelType w:val="multilevel"/>
    <w:tmpl w:val="7F7C47C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74594F32"/>
    <w:multiLevelType w:val="hybridMultilevel"/>
    <w:tmpl w:val="DC88CBDA"/>
    <w:lvl w:ilvl="0" w:tplc="294A66E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vertAlign w:val="superscrip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72ECB"/>
    <w:rsid w:val="00001D0E"/>
    <w:rsid w:val="000104C7"/>
    <w:rsid w:val="00012071"/>
    <w:rsid w:val="000120FD"/>
    <w:rsid w:val="0001475A"/>
    <w:rsid w:val="00016276"/>
    <w:rsid w:val="00024131"/>
    <w:rsid w:val="00025661"/>
    <w:rsid w:val="000264E3"/>
    <w:rsid w:val="00040BD4"/>
    <w:rsid w:val="000438BB"/>
    <w:rsid w:val="00052DD4"/>
    <w:rsid w:val="000611B4"/>
    <w:rsid w:val="0007661F"/>
    <w:rsid w:val="000929CB"/>
    <w:rsid w:val="00093599"/>
    <w:rsid w:val="000A2BF7"/>
    <w:rsid w:val="000A54E0"/>
    <w:rsid w:val="000B04C6"/>
    <w:rsid w:val="000B1C5E"/>
    <w:rsid w:val="000B4572"/>
    <w:rsid w:val="000C11AB"/>
    <w:rsid w:val="000D488F"/>
    <w:rsid w:val="000F1666"/>
    <w:rsid w:val="00110B3B"/>
    <w:rsid w:val="00116F9D"/>
    <w:rsid w:val="00122E4F"/>
    <w:rsid w:val="0012507E"/>
    <w:rsid w:val="00125745"/>
    <w:rsid w:val="001265B4"/>
    <w:rsid w:val="00130A80"/>
    <w:rsid w:val="00135C48"/>
    <w:rsid w:val="0014063C"/>
    <w:rsid w:val="00153FE0"/>
    <w:rsid w:val="0015608F"/>
    <w:rsid w:val="00157C69"/>
    <w:rsid w:val="00165DFF"/>
    <w:rsid w:val="00170E5B"/>
    <w:rsid w:val="00172A0D"/>
    <w:rsid w:val="00184F54"/>
    <w:rsid w:val="00185ADE"/>
    <w:rsid w:val="0019511C"/>
    <w:rsid w:val="001B2C7C"/>
    <w:rsid w:val="001C3F18"/>
    <w:rsid w:val="001D0F6D"/>
    <w:rsid w:val="001D6BE6"/>
    <w:rsid w:val="001D7130"/>
    <w:rsid w:val="001F13F7"/>
    <w:rsid w:val="001F229D"/>
    <w:rsid w:val="001F2819"/>
    <w:rsid w:val="00206BEA"/>
    <w:rsid w:val="00212F14"/>
    <w:rsid w:val="00216176"/>
    <w:rsid w:val="0021782E"/>
    <w:rsid w:val="00227074"/>
    <w:rsid w:val="00227FC8"/>
    <w:rsid w:val="00230836"/>
    <w:rsid w:val="00231A79"/>
    <w:rsid w:val="00243D31"/>
    <w:rsid w:val="0025390B"/>
    <w:rsid w:val="0026220C"/>
    <w:rsid w:val="002727D3"/>
    <w:rsid w:val="0027388B"/>
    <w:rsid w:val="002770F3"/>
    <w:rsid w:val="0028104C"/>
    <w:rsid w:val="00284AF4"/>
    <w:rsid w:val="002852D5"/>
    <w:rsid w:val="0029142D"/>
    <w:rsid w:val="002972E3"/>
    <w:rsid w:val="002A1EB6"/>
    <w:rsid w:val="002A769C"/>
    <w:rsid w:val="002B0C58"/>
    <w:rsid w:val="002B339C"/>
    <w:rsid w:val="002B5BC1"/>
    <w:rsid w:val="002C2623"/>
    <w:rsid w:val="002C7878"/>
    <w:rsid w:val="002E752C"/>
    <w:rsid w:val="00301642"/>
    <w:rsid w:val="00310490"/>
    <w:rsid w:val="00312609"/>
    <w:rsid w:val="00314A9D"/>
    <w:rsid w:val="003210ED"/>
    <w:rsid w:val="00326CA3"/>
    <w:rsid w:val="003370CB"/>
    <w:rsid w:val="0034076B"/>
    <w:rsid w:val="00346906"/>
    <w:rsid w:val="003518D2"/>
    <w:rsid w:val="00353AD1"/>
    <w:rsid w:val="003554CD"/>
    <w:rsid w:val="00377C1D"/>
    <w:rsid w:val="003A490B"/>
    <w:rsid w:val="003C64F8"/>
    <w:rsid w:val="00414939"/>
    <w:rsid w:val="00421D18"/>
    <w:rsid w:val="00426763"/>
    <w:rsid w:val="00431E0D"/>
    <w:rsid w:val="00437750"/>
    <w:rsid w:val="00447C51"/>
    <w:rsid w:val="00453E3B"/>
    <w:rsid w:val="0046333D"/>
    <w:rsid w:val="0046433C"/>
    <w:rsid w:val="00467892"/>
    <w:rsid w:val="00471049"/>
    <w:rsid w:val="00475654"/>
    <w:rsid w:val="0048254B"/>
    <w:rsid w:val="0048634B"/>
    <w:rsid w:val="004916D4"/>
    <w:rsid w:val="004945F8"/>
    <w:rsid w:val="00495F53"/>
    <w:rsid w:val="004A51D1"/>
    <w:rsid w:val="004B0F47"/>
    <w:rsid w:val="004B46E4"/>
    <w:rsid w:val="004D0F40"/>
    <w:rsid w:val="004E561B"/>
    <w:rsid w:val="004E7D50"/>
    <w:rsid w:val="004F6282"/>
    <w:rsid w:val="004F6714"/>
    <w:rsid w:val="00500D27"/>
    <w:rsid w:val="005075AF"/>
    <w:rsid w:val="00511FBD"/>
    <w:rsid w:val="00521189"/>
    <w:rsid w:val="00521943"/>
    <w:rsid w:val="005223C5"/>
    <w:rsid w:val="005230A5"/>
    <w:rsid w:val="0054334B"/>
    <w:rsid w:val="0057277E"/>
    <w:rsid w:val="005A18DD"/>
    <w:rsid w:val="005B0B70"/>
    <w:rsid w:val="005C119D"/>
    <w:rsid w:val="005E1453"/>
    <w:rsid w:val="005E14FA"/>
    <w:rsid w:val="005E646B"/>
    <w:rsid w:val="005F108F"/>
    <w:rsid w:val="005F4CCD"/>
    <w:rsid w:val="006052D1"/>
    <w:rsid w:val="00622976"/>
    <w:rsid w:val="00623754"/>
    <w:rsid w:val="00630F57"/>
    <w:rsid w:val="00631D8A"/>
    <w:rsid w:val="006357C7"/>
    <w:rsid w:val="00643CEC"/>
    <w:rsid w:val="0064451D"/>
    <w:rsid w:val="00646A87"/>
    <w:rsid w:val="0065396B"/>
    <w:rsid w:val="00660300"/>
    <w:rsid w:val="00662684"/>
    <w:rsid w:val="006629F0"/>
    <w:rsid w:val="006725C5"/>
    <w:rsid w:val="00677B46"/>
    <w:rsid w:val="006826AA"/>
    <w:rsid w:val="00696095"/>
    <w:rsid w:val="00697617"/>
    <w:rsid w:val="006A1753"/>
    <w:rsid w:val="006A613D"/>
    <w:rsid w:val="006C2A74"/>
    <w:rsid w:val="006C4858"/>
    <w:rsid w:val="006C7473"/>
    <w:rsid w:val="006D1725"/>
    <w:rsid w:val="006D1C56"/>
    <w:rsid w:val="006D5FAC"/>
    <w:rsid w:val="007003B1"/>
    <w:rsid w:val="007106A3"/>
    <w:rsid w:val="007132BD"/>
    <w:rsid w:val="0071381D"/>
    <w:rsid w:val="00717527"/>
    <w:rsid w:val="0072437C"/>
    <w:rsid w:val="00740172"/>
    <w:rsid w:val="00750B92"/>
    <w:rsid w:val="007525FB"/>
    <w:rsid w:val="007527FB"/>
    <w:rsid w:val="007556EB"/>
    <w:rsid w:val="00756C85"/>
    <w:rsid w:val="00780114"/>
    <w:rsid w:val="007913D1"/>
    <w:rsid w:val="00795A6E"/>
    <w:rsid w:val="00796A81"/>
    <w:rsid w:val="007D1177"/>
    <w:rsid w:val="007E1C42"/>
    <w:rsid w:val="007F202F"/>
    <w:rsid w:val="00801CF1"/>
    <w:rsid w:val="00804191"/>
    <w:rsid w:val="00804788"/>
    <w:rsid w:val="0083348B"/>
    <w:rsid w:val="00833F7B"/>
    <w:rsid w:val="00850440"/>
    <w:rsid w:val="00863C82"/>
    <w:rsid w:val="00872ECB"/>
    <w:rsid w:val="00876262"/>
    <w:rsid w:val="00877ABC"/>
    <w:rsid w:val="00877F35"/>
    <w:rsid w:val="00895BFC"/>
    <w:rsid w:val="008B5BBF"/>
    <w:rsid w:val="008B6FDB"/>
    <w:rsid w:val="008C1493"/>
    <w:rsid w:val="008C6B4A"/>
    <w:rsid w:val="008D19CA"/>
    <w:rsid w:val="008D548B"/>
    <w:rsid w:val="008D633C"/>
    <w:rsid w:val="008D748E"/>
    <w:rsid w:val="008E457B"/>
    <w:rsid w:val="008E51FE"/>
    <w:rsid w:val="009071B2"/>
    <w:rsid w:val="00911133"/>
    <w:rsid w:val="00927779"/>
    <w:rsid w:val="00927E5A"/>
    <w:rsid w:val="0093430C"/>
    <w:rsid w:val="0093656A"/>
    <w:rsid w:val="009412CE"/>
    <w:rsid w:val="00950422"/>
    <w:rsid w:val="0095062D"/>
    <w:rsid w:val="009507DD"/>
    <w:rsid w:val="00952C5B"/>
    <w:rsid w:val="00972BD1"/>
    <w:rsid w:val="00981F89"/>
    <w:rsid w:val="00987D7C"/>
    <w:rsid w:val="00995CAF"/>
    <w:rsid w:val="009A3B3F"/>
    <w:rsid w:val="009A429B"/>
    <w:rsid w:val="009A779C"/>
    <w:rsid w:val="009B4918"/>
    <w:rsid w:val="009B5F36"/>
    <w:rsid w:val="009C2883"/>
    <w:rsid w:val="009C3218"/>
    <w:rsid w:val="00A16EEA"/>
    <w:rsid w:val="00A33134"/>
    <w:rsid w:val="00A367D7"/>
    <w:rsid w:val="00A52314"/>
    <w:rsid w:val="00A5340C"/>
    <w:rsid w:val="00A704BB"/>
    <w:rsid w:val="00A71A22"/>
    <w:rsid w:val="00A8154F"/>
    <w:rsid w:val="00AB0210"/>
    <w:rsid w:val="00AC19D1"/>
    <w:rsid w:val="00AC2A4E"/>
    <w:rsid w:val="00AC5787"/>
    <w:rsid w:val="00AD0725"/>
    <w:rsid w:val="00AD3AF8"/>
    <w:rsid w:val="00AD4E1A"/>
    <w:rsid w:val="00AE4A12"/>
    <w:rsid w:val="00AF07BA"/>
    <w:rsid w:val="00AF2955"/>
    <w:rsid w:val="00AF3A40"/>
    <w:rsid w:val="00B01045"/>
    <w:rsid w:val="00B049C9"/>
    <w:rsid w:val="00B05697"/>
    <w:rsid w:val="00B14B2C"/>
    <w:rsid w:val="00B15E7B"/>
    <w:rsid w:val="00B16F1C"/>
    <w:rsid w:val="00B276C1"/>
    <w:rsid w:val="00B32030"/>
    <w:rsid w:val="00B41340"/>
    <w:rsid w:val="00B70882"/>
    <w:rsid w:val="00B83473"/>
    <w:rsid w:val="00B93B27"/>
    <w:rsid w:val="00B97095"/>
    <w:rsid w:val="00BA4278"/>
    <w:rsid w:val="00BC049B"/>
    <w:rsid w:val="00BC5CA9"/>
    <w:rsid w:val="00BD1B36"/>
    <w:rsid w:val="00BD5C1E"/>
    <w:rsid w:val="00BF22F7"/>
    <w:rsid w:val="00BF635A"/>
    <w:rsid w:val="00C04D94"/>
    <w:rsid w:val="00C20176"/>
    <w:rsid w:val="00C239BC"/>
    <w:rsid w:val="00C30A00"/>
    <w:rsid w:val="00C31E08"/>
    <w:rsid w:val="00C468BE"/>
    <w:rsid w:val="00C565ED"/>
    <w:rsid w:val="00C6539D"/>
    <w:rsid w:val="00C65D62"/>
    <w:rsid w:val="00CA4850"/>
    <w:rsid w:val="00CB229C"/>
    <w:rsid w:val="00CB56D2"/>
    <w:rsid w:val="00CC05B1"/>
    <w:rsid w:val="00CC084A"/>
    <w:rsid w:val="00CC37BB"/>
    <w:rsid w:val="00CD35FD"/>
    <w:rsid w:val="00CD3CF0"/>
    <w:rsid w:val="00CD3E87"/>
    <w:rsid w:val="00CF08E2"/>
    <w:rsid w:val="00CF1550"/>
    <w:rsid w:val="00CF4BB1"/>
    <w:rsid w:val="00D027AD"/>
    <w:rsid w:val="00D148B7"/>
    <w:rsid w:val="00D3064F"/>
    <w:rsid w:val="00D30A46"/>
    <w:rsid w:val="00D326AD"/>
    <w:rsid w:val="00D34025"/>
    <w:rsid w:val="00D350AC"/>
    <w:rsid w:val="00D43B45"/>
    <w:rsid w:val="00D47731"/>
    <w:rsid w:val="00D47F2B"/>
    <w:rsid w:val="00D51505"/>
    <w:rsid w:val="00D51CC5"/>
    <w:rsid w:val="00D56296"/>
    <w:rsid w:val="00D56325"/>
    <w:rsid w:val="00D563C6"/>
    <w:rsid w:val="00D565BE"/>
    <w:rsid w:val="00D729CE"/>
    <w:rsid w:val="00D77B83"/>
    <w:rsid w:val="00D84CA7"/>
    <w:rsid w:val="00DA5561"/>
    <w:rsid w:val="00DA5DE1"/>
    <w:rsid w:val="00DC4491"/>
    <w:rsid w:val="00DC4DC2"/>
    <w:rsid w:val="00DC4FB3"/>
    <w:rsid w:val="00DD3795"/>
    <w:rsid w:val="00DD595E"/>
    <w:rsid w:val="00DD6CE7"/>
    <w:rsid w:val="00DE1C48"/>
    <w:rsid w:val="00DE2013"/>
    <w:rsid w:val="00DF528A"/>
    <w:rsid w:val="00DF5870"/>
    <w:rsid w:val="00E00493"/>
    <w:rsid w:val="00E07276"/>
    <w:rsid w:val="00E0798E"/>
    <w:rsid w:val="00E10C08"/>
    <w:rsid w:val="00E20C47"/>
    <w:rsid w:val="00E23E0F"/>
    <w:rsid w:val="00E30A74"/>
    <w:rsid w:val="00E408F8"/>
    <w:rsid w:val="00E42D2C"/>
    <w:rsid w:val="00E51027"/>
    <w:rsid w:val="00E57499"/>
    <w:rsid w:val="00E57E4D"/>
    <w:rsid w:val="00E628BD"/>
    <w:rsid w:val="00E64FCE"/>
    <w:rsid w:val="00E72493"/>
    <w:rsid w:val="00E741BF"/>
    <w:rsid w:val="00E9185A"/>
    <w:rsid w:val="00E9413E"/>
    <w:rsid w:val="00EA09A4"/>
    <w:rsid w:val="00EC6802"/>
    <w:rsid w:val="00ED619F"/>
    <w:rsid w:val="00EE0061"/>
    <w:rsid w:val="00EF4531"/>
    <w:rsid w:val="00F0134D"/>
    <w:rsid w:val="00F1071D"/>
    <w:rsid w:val="00F20625"/>
    <w:rsid w:val="00F218FC"/>
    <w:rsid w:val="00F306FA"/>
    <w:rsid w:val="00F378E6"/>
    <w:rsid w:val="00F442A2"/>
    <w:rsid w:val="00F462B1"/>
    <w:rsid w:val="00F62A10"/>
    <w:rsid w:val="00F6711D"/>
    <w:rsid w:val="00F77500"/>
    <w:rsid w:val="00F849A9"/>
    <w:rsid w:val="00F8734F"/>
    <w:rsid w:val="00F91015"/>
    <w:rsid w:val="00F930EC"/>
    <w:rsid w:val="00FA435E"/>
    <w:rsid w:val="00FA6381"/>
    <w:rsid w:val="00FA72EB"/>
    <w:rsid w:val="00FB1F9F"/>
    <w:rsid w:val="00FC6448"/>
    <w:rsid w:val="00FF05D0"/>
    <w:rsid w:val="00FF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C6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4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7F6"/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53C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6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275CA"/>
    <w:rPr>
      <w:rFonts w:ascii="Times New Roman" w:hAnsi="Times New Roman" w:cs="Times New Roman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A30B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30B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3D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C3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C3A52"/>
    <w:rPr>
      <w:sz w:val="20"/>
      <w:szCs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C3A52"/>
    <w:rPr>
      <w:b/>
      <w:bCs/>
      <w:sz w:val="20"/>
      <w:szCs w:val="20"/>
      <w:lang w:val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0F98"/>
    <w:rPr>
      <w:color w:val="605E5C"/>
      <w:shd w:val="clear" w:color="auto" w:fill="E1DFDD"/>
    </w:rPr>
  </w:style>
  <w:style w:type="character" w:customStyle="1" w:styleId="En-tteCar">
    <w:name w:val="En-tête Car"/>
    <w:basedOn w:val="DefaultParagraphFont"/>
    <w:uiPriority w:val="99"/>
    <w:qFormat/>
    <w:rsid w:val="00E473AC"/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473AC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qFormat/>
    <w:rsid w:val="00EB5169"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CC553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C60653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3D16B1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275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575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7C3A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C3A52"/>
    <w:rPr>
      <w:b/>
      <w:bCs/>
    </w:rPr>
  </w:style>
  <w:style w:type="paragraph" w:styleId="Revision">
    <w:name w:val="Revision"/>
    <w:uiPriority w:val="99"/>
    <w:semiHidden/>
    <w:qFormat/>
    <w:rsid w:val="009B796A"/>
    <w:rPr>
      <w:sz w:val="24"/>
      <w:lang w:val="fr-FR"/>
    </w:rPr>
  </w:style>
  <w:style w:type="paragraph" w:styleId="Bibliography">
    <w:name w:val="Bibliography"/>
    <w:basedOn w:val="Normal"/>
    <w:next w:val="Normal"/>
    <w:uiPriority w:val="37"/>
    <w:unhideWhenUsed/>
    <w:qFormat/>
    <w:rsid w:val="001A7DA6"/>
    <w:pPr>
      <w:tabs>
        <w:tab w:val="left" w:pos="500"/>
      </w:tabs>
      <w:spacing w:after="240"/>
      <w:ind w:left="504" w:hanging="504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E473AC"/>
    <w:pPr>
      <w:suppressLineNumbers/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semiHidden/>
    <w:unhideWhenUsed/>
    <w:qFormat/>
    <w:rsid w:val="009B61D5"/>
    <w:pPr>
      <w:spacing w:beforeAutospacing="1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3E3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0300"/>
    <w:pPr>
      <w:suppressAutoHyphens w:val="0"/>
    </w:pPr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B02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26CE20-4AE1-4D24-ADB5-FD6FE5392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217</Characters>
  <Application>Microsoft Office Word</Application>
  <DocSecurity>0</DocSecurity>
  <Lines>3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aval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Rousseau</dc:creator>
  <cp:lastModifiedBy>749797</cp:lastModifiedBy>
  <cp:revision>2</cp:revision>
  <cp:lastPrinted>2020-05-20T15:50:00Z</cp:lastPrinted>
  <dcterms:created xsi:type="dcterms:W3CDTF">2021-05-08T00:01:00Z</dcterms:created>
  <dcterms:modified xsi:type="dcterms:W3CDTF">2021-05-08T00:01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é Lava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s://csl.mendeley.com/styles/488934521/the-lancet-2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ieee</vt:lpwstr>
  </property>
  <property fmtid="{D5CDD505-2E9C-101B-9397-08002B2CF9AE}" pid="10" name="Mendeley Recent Style Id 1_1">
    <vt:lpwstr>http://csl.mendeley.com/styles/27793261/american-medical-association</vt:lpwstr>
  </property>
  <property fmtid="{D5CDD505-2E9C-101B-9397-08002B2CF9AE}" pid="11" name="Mendeley Recent Style Id 2_1">
    <vt:lpwstr>http://www.zotero.org/styles/modern-language-association</vt:lpwstr>
  </property>
  <property fmtid="{D5CDD505-2E9C-101B-9397-08002B2CF9AE}" pid="12" name="Mendeley Recent Style Id 3_1">
    <vt:lpwstr>http://www.zotero.org/styles/obesity</vt:lpwstr>
  </property>
  <property fmtid="{D5CDD505-2E9C-101B-9397-08002B2CF9AE}" pid="13" name="Mendeley Recent Style Id 4_1">
    <vt:lpwstr>http://csl.mendeley.com/styles/27793261/springer-vancouver-brackets</vt:lpwstr>
  </property>
  <property fmtid="{D5CDD505-2E9C-101B-9397-08002B2CF9AE}" pid="14" name="Mendeley Recent Style Id 5_1">
    <vt:lpwstr>http://csl.mendeley.com/styles/27793261/the-journal-of-clinical-investigation</vt:lpwstr>
  </property>
  <property fmtid="{D5CDD505-2E9C-101B-9397-08002B2CF9AE}" pid="15" name="Mendeley Recent Style Id 6_1">
    <vt:lpwstr>https://csl.mendeley.com/styles/488934521/the-lancet-2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Id 8_1">
    <vt:lpwstr>http://csl.mendeley.com/styles/27793261/vancouver</vt:lpwstr>
  </property>
  <property fmtid="{D5CDD505-2E9C-101B-9397-08002B2CF9AE}" pid="18" name="Mendeley Recent Style Id 9_1">
    <vt:lpwstr>http://csl.mendeley.com/styles/27793261/GenomeBiology</vt:lpwstr>
  </property>
  <property fmtid="{D5CDD505-2E9C-101B-9397-08002B2CF9AE}" pid="19" name="Mendeley Recent Style Name 0_1">
    <vt:lpwstr>IEEE</vt:lpwstr>
  </property>
  <property fmtid="{D5CDD505-2E9C-101B-9397-08002B2CF9AE}" pid="20" name="Mendeley Recent Style Name 1_1">
    <vt:lpwstr>JAMA - Juan de Toro Martin</vt:lpwstr>
  </property>
  <property fmtid="{D5CDD505-2E9C-101B-9397-08002B2CF9AE}" pid="21" name="Mendeley Recent Style Name 2_1">
    <vt:lpwstr>Modern Language Association 8th edition</vt:lpwstr>
  </property>
  <property fmtid="{D5CDD505-2E9C-101B-9397-08002B2CF9AE}" pid="22" name="Mendeley Recent Style Name 3_1">
    <vt:lpwstr>Obesity</vt:lpwstr>
  </property>
  <property fmtid="{D5CDD505-2E9C-101B-9397-08002B2CF9AE}" pid="23" name="Mendeley Recent Style Name 4_1">
    <vt:lpwstr>Springer Vancouver (brackets) - Juan de Toro Martin</vt:lpwstr>
  </property>
  <property fmtid="{D5CDD505-2E9C-101B-9397-08002B2CF9AE}" pid="24" name="Mendeley Recent Style Name 5_1">
    <vt:lpwstr>The Journal of Clinical Investigation - Juan de Toro Martin</vt:lpwstr>
  </property>
  <property fmtid="{D5CDD505-2E9C-101B-9397-08002B2CF9AE}" pid="25" name="Mendeley Recent Style Name 6_1">
    <vt:lpwstr>The Lancet - Ana Sofía Larqué</vt:lpwstr>
  </property>
  <property fmtid="{D5CDD505-2E9C-101B-9397-08002B2CF9AE}" pid="26" name="Mendeley Recent Style Name 7_1">
    <vt:lpwstr>Vancouver</vt:lpwstr>
  </property>
  <property fmtid="{D5CDD505-2E9C-101B-9397-08002B2CF9AE}" pid="27" name="Mendeley Recent Style Name 8_1">
    <vt:lpwstr>Vancouver - Juan de Toro Martin</vt:lpwstr>
  </property>
  <property fmtid="{D5CDD505-2E9C-101B-9397-08002B2CF9AE}" pid="28" name="Mendeley Recent Style Name 9_1">
    <vt:lpwstr>Vancouver - Juan de Toro Martin</vt:lpwstr>
  </property>
  <property fmtid="{D5CDD505-2E9C-101B-9397-08002B2CF9AE}" pid="29" name="Mendeley Unique User Id_1">
    <vt:lpwstr>83735728-3d94-3054-98df-69d85f5b394c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  <property fmtid="{D5CDD505-2E9C-101B-9397-08002B2CF9AE}" pid="32" name="ZOTERO_PREF_1">
    <vt:lpwstr>&lt;data data-version="3" zotero-version="5.0.95"&gt;&lt;session id="TV4nV9dp"/&gt;&lt;style id="http://www.zotero.org/styles/the-american-journal-of-clinical-nutrition" hasBibliography="1" bibliographyStyleHasBeenSet="1"/&gt;&lt;prefs&gt;&lt;pref name="fieldType" value="Field"/&gt;&lt;p</vt:lpwstr>
  </property>
  <property fmtid="{D5CDD505-2E9C-101B-9397-08002B2CF9AE}" pid="33" name="ZOTERO_PREF_2">
    <vt:lpwstr>ref name="dontAskDelayCitationUpdates" value="true"/&gt;&lt;/prefs&gt;&lt;/data&gt;</vt:lpwstr>
  </property>
</Properties>
</file>